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18F2B" w14:textId="77777777" w:rsidR="00001A23" w:rsidRPr="006D5C5B" w:rsidRDefault="00001A23" w:rsidP="00001A23">
      <w:pPr>
        <w:rPr>
          <w:b/>
          <w:bCs/>
        </w:rPr>
      </w:pPr>
      <w:bookmarkStart w:id="0" w:name="OLE_LINK1"/>
      <w:bookmarkStart w:id="1" w:name="_Hlk56275715"/>
      <w:r>
        <w:rPr>
          <w:b/>
          <w:bCs/>
        </w:rPr>
        <w:t xml:space="preserve">Supplementary </w:t>
      </w:r>
      <w:r w:rsidRPr="00391ECE">
        <w:rPr>
          <w:rFonts w:hint="eastAsia"/>
          <w:b/>
          <w:bCs/>
        </w:rPr>
        <w:t>T</w:t>
      </w:r>
      <w:r w:rsidRPr="00391ECE">
        <w:rPr>
          <w:b/>
          <w:bCs/>
        </w:rPr>
        <w:t>able 1: Primer sets.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43"/>
        <w:gridCol w:w="4609"/>
        <w:gridCol w:w="1854"/>
      </w:tblGrid>
      <w:tr w:rsidR="00001A23" w:rsidRPr="004D38DB" w14:paraId="266CEA4D" w14:textId="77777777" w:rsidTr="00435147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EAE2342" w14:textId="77777777" w:rsidR="00001A23" w:rsidRPr="004D38DB" w:rsidRDefault="00001A23" w:rsidP="00435147">
            <w:pPr>
              <w:jc w:val="left"/>
            </w:pPr>
            <w:r w:rsidRPr="004D38DB">
              <w:t>Oligonucleotide</w:t>
            </w:r>
          </w:p>
        </w:tc>
        <w:tc>
          <w:tcPr>
            <w:tcW w:w="4609" w:type="dxa"/>
            <w:tcBorders>
              <w:left w:val="nil"/>
              <w:bottom w:val="single" w:sz="4" w:space="0" w:color="auto"/>
              <w:right w:val="nil"/>
            </w:tcBorders>
          </w:tcPr>
          <w:p w14:paraId="598B957C" w14:textId="77777777" w:rsidR="00001A23" w:rsidRPr="004D38DB" w:rsidRDefault="00001A23" w:rsidP="00435147">
            <w:pPr>
              <w:jc w:val="left"/>
            </w:pPr>
            <w:r w:rsidRPr="004D38DB">
              <w:t>Oligonucleotide PCR primers</w:t>
            </w:r>
          </w:p>
        </w:tc>
        <w:tc>
          <w:tcPr>
            <w:tcW w:w="1854" w:type="dxa"/>
            <w:tcBorders>
              <w:left w:val="nil"/>
              <w:bottom w:val="single" w:sz="4" w:space="0" w:color="auto"/>
              <w:right w:val="nil"/>
            </w:tcBorders>
          </w:tcPr>
          <w:p w14:paraId="5AF28F36" w14:textId="77777777" w:rsidR="00001A23" w:rsidRPr="004D38DB" w:rsidRDefault="00001A23" w:rsidP="00435147">
            <w:pPr>
              <w:jc w:val="left"/>
            </w:pPr>
            <w:r w:rsidRPr="00CB1054">
              <w:t>Size of Fragment Sequence (bp)</w:t>
            </w:r>
          </w:p>
        </w:tc>
      </w:tr>
      <w:tr w:rsidR="00001A23" w:rsidRPr="004D38DB" w14:paraId="739FC418" w14:textId="77777777" w:rsidTr="00435147">
        <w:trPr>
          <w:trHeight w:val="640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B656417" w14:textId="77777777" w:rsidR="00001A23" w:rsidRPr="004D38DB" w:rsidRDefault="00001A23" w:rsidP="00435147">
            <w:r>
              <w:t>CCL17</w:t>
            </w:r>
          </w:p>
        </w:tc>
        <w:tc>
          <w:tcPr>
            <w:tcW w:w="4609" w:type="dxa"/>
            <w:tcBorders>
              <w:left w:val="nil"/>
              <w:bottom w:val="nil"/>
              <w:right w:val="nil"/>
            </w:tcBorders>
          </w:tcPr>
          <w:p w14:paraId="3BBD9136" w14:textId="77777777" w:rsidR="00001A23" w:rsidRPr="004D38DB" w:rsidRDefault="00001A23" w:rsidP="0043514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4D38DB">
              <w:rPr>
                <w:szCs w:val="21"/>
              </w:rPr>
              <w:t xml:space="preserve">F: </w:t>
            </w:r>
            <w:r w:rsidRPr="009346A3">
              <w:rPr>
                <w:szCs w:val="21"/>
              </w:rPr>
              <w:t>TACCATGAGGTCACTTCAGATGC</w:t>
            </w:r>
          </w:p>
          <w:p w14:paraId="727889B3" w14:textId="77777777" w:rsidR="00001A23" w:rsidRPr="004D38DB" w:rsidRDefault="00001A23" w:rsidP="0043514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4D38DB">
              <w:rPr>
                <w:szCs w:val="21"/>
              </w:rPr>
              <w:t xml:space="preserve">R: </w:t>
            </w:r>
            <w:r w:rsidRPr="009346A3">
              <w:rPr>
                <w:szCs w:val="21"/>
              </w:rPr>
              <w:t>GCACTCTCGGCCTACATTGG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</w:tcPr>
          <w:p w14:paraId="15478400" w14:textId="77777777" w:rsidR="00001A23" w:rsidRPr="004D38DB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3</w:t>
            </w:r>
          </w:p>
        </w:tc>
      </w:tr>
      <w:tr w:rsidR="00001A23" w:rsidRPr="004D38DB" w14:paraId="7EAB6F35" w14:textId="77777777" w:rsidTr="00435147">
        <w:trPr>
          <w:trHeight w:val="6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32D397" w14:textId="77777777" w:rsidR="00001A23" w:rsidRPr="004D38DB" w:rsidRDefault="00001A23" w:rsidP="00435147">
            <w:r>
              <w:t>CCL2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14:paraId="5FEC1FE5" w14:textId="77777777" w:rsidR="00001A23" w:rsidRPr="004D38DB" w:rsidRDefault="00001A23" w:rsidP="00435147">
            <w:pPr>
              <w:jc w:val="left"/>
              <w:rPr>
                <w:szCs w:val="21"/>
              </w:rPr>
            </w:pPr>
            <w:r w:rsidRPr="004D38DB">
              <w:rPr>
                <w:szCs w:val="21"/>
              </w:rPr>
              <w:t xml:space="preserve">F: </w:t>
            </w:r>
            <w:r w:rsidRPr="009346A3">
              <w:rPr>
                <w:szCs w:val="21"/>
              </w:rPr>
              <w:t>AGGTCCCTATGGTGCCAATGT</w:t>
            </w:r>
          </w:p>
          <w:p w14:paraId="00907E72" w14:textId="77777777" w:rsidR="00001A23" w:rsidRPr="004D38DB" w:rsidRDefault="00001A23" w:rsidP="00435147">
            <w:pPr>
              <w:jc w:val="left"/>
              <w:rPr>
                <w:szCs w:val="21"/>
              </w:rPr>
            </w:pPr>
            <w:r w:rsidRPr="004D38DB">
              <w:rPr>
                <w:szCs w:val="21"/>
              </w:rPr>
              <w:t xml:space="preserve">R: </w:t>
            </w:r>
            <w:r w:rsidRPr="009346A3">
              <w:rPr>
                <w:szCs w:val="21"/>
              </w:rPr>
              <w:t>CGGCAGGATTTTGAGGTCC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424F7E42" w14:textId="77777777" w:rsidR="00001A23" w:rsidRPr="004D38DB" w:rsidRDefault="00001A23" w:rsidP="0043514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1</w:t>
            </w:r>
          </w:p>
        </w:tc>
      </w:tr>
      <w:tr w:rsidR="00001A23" w:rsidRPr="004D38DB" w14:paraId="704751AD" w14:textId="77777777" w:rsidTr="00435147">
        <w:trPr>
          <w:trHeight w:val="6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D649A1" w14:textId="77777777" w:rsidR="00001A23" w:rsidRPr="004D38DB" w:rsidRDefault="00001A23" w:rsidP="00435147">
            <w:r>
              <w:t>CCL2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14:paraId="64D36540" w14:textId="77777777" w:rsidR="00001A23" w:rsidRPr="004D38DB" w:rsidRDefault="00001A23" w:rsidP="0043514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4D38DB">
              <w:rPr>
                <w:szCs w:val="21"/>
              </w:rPr>
              <w:t xml:space="preserve">F: </w:t>
            </w:r>
            <w:r w:rsidRPr="009346A3">
              <w:rPr>
                <w:szCs w:val="21"/>
              </w:rPr>
              <w:t>TCTTGCTGCACGTCCTTTATT</w:t>
            </w:r>
          </w:p>
          <w:p w14:paraId="1CE03832" w14:textId="77777777" w:rsidR="00001A23" w:rsidRPr="004D38DB" w:rsidRDefault="00001A23" w:rsidP="0043514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4D38DB">
              <w:rPr>
                <w:szCs w:val="21"/>
              </w:rPr>
              <w:t xml:space="preserve">R: </w:t>
            </w:r>
            <w:r w:rsidRPr="00E9543B">
              <w:rPr>
                <w:szCs w:val="21"/>
              </w:rPr>
              <w:t>GCATCCAGTTTTTGTATGTGCC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0D897E0" w14:textId="77777777" w:rsidR="00001A23" w:rsidRPr="004D38DB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9</w:t>
            </w:r>
          </w:p>
        </w:tc>
      </w:tr>
      <w:tr w:rsidR="00001A23" w:rsidRPr="004D38DB" w14:paraId="0DFDF093" w14:textId="77777777" w:rsidTr="00435147">
        <w:trPr>
          <w:trHeight w:val="6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1549DD" w14:textId="77777777" w:rsidR="00001A23" w:rsidRPr="004D38DB" w:rsidRDefault="00001A23" w:rsidP="00435147">
            <w:r>
              <w:t>IL4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14:paraId="7ABF9267" w14:textId="77777777" w:rsidR="00001A23" w:rsidRPr="004D38DB" w:rsidRDefault="00001A23" w:rsidP="0043514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4D38DB">
              <w:rPr>
                <w:szCs w:val="21"/>
              </w:rPr>
              <w:t xml:space="preserve">F: </w:t>
            </w:r>
            <w:r w:rsidRPr="009346A3">
              <w:rPr>
                <w:kern w:val="0"/>
                <w:szCs w:val="21"/>
              </w:rPr>
              <w:t>GGTCTCAACCCCCAGCTAGT</w:t>
            </w:r>
          </w:p>
          <w:p w14:paraId="226061A5" w14:textId="77777777" w:rsidR="00001A23" w:rsidRPr="004D38DB" w:rsidRDefault="00001A23" w:rsidP="0043514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4D38DB">
              <w:rPr>
                <w:szCs w:val="21"/>
              </w:rPr>
              <w:t xml:space="preserve">R: </w:t>
            </w:r>
            <w:r w:rsidRPr="009346A3">
              <w:rPr>
                <w:kern w:val="0"/>
                <w:szCs w:val="21"/>
              </w:rPr>
              <w:t>GCCGATGATCTCTCTCAAGTGAT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68EC3E4" w14:textId="77777777" w:rsidR="00001A23" w:rsidRPr="004D38DB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2</w:t>
            </w:r>
          </w:p>
        </w:tc>
      </w:tr>
      <w:tr w:rsidR="00001A23" w:rsidRPr="004D38DB" w14:paraId="5F5ED135" w14:textId="77777777" w:rsidTr="00435147">
        <w:trPr>
          <w:trHeight w:val="6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02FCB6" w14:textId="77777777" w:rsidR="00001A23" w:rsidRPr="004D38DB" w:rsidRDefault="00001A23" w:rsidP="00435147">
            <w:r>
              <w:t>JAK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</w:tcPr>
          <w:p w14:paraId="27A5ACA2" w14:textId="77777777" w:rsidR="00001A23" w:rsidRPr="004D38DB" w:rsidRDefault="00001A23" w:rsidP="00435147">
            <w:pPr>
              <w:jc w:val="left"/>
              <w:rPr>
                <w:szCs w:val="21"/>
              </w:rPr>
            </w:pPr>
            <w:r w:rsidRPr="004D38DB">
              <w:rPr>
                <w:szCs w:val="21"/>
              </w:rPr>
              <w:t xml:space="preserve">F: </w:t>
            </w:r>
            <w:r w:rsidRPr="00E9543B">
              <w:rPr>
                <w:szCs w:val="21"/>
              </w:rPr>
              <w:t>CTCTCTGTCACAACCTCTTCGC</w:t>
            </w:r>
            <w:r w:rsidRPr="00E9543B">
              <w:rPr>
                <w:szCs w:val="21"/>
              </w:rPr>
              <w:tab/>
            </w:r>
          </w:p>
          <w:p w14:paraId="19DC8684" w14:textId="77777777" w:rsidR="00001A23" w:rsidRPr="004D38DB" w:rsidRDefault="00001A23" w:rsidP="00435147">
            <w:pPr>
              <w:jc w:val="left"/>
              <w:rPr>
                <w:szCs w:val="21"/>
              </w:rPr>
            </w:pPr>
            <w:r w:rsidRPr="004D38DB">
              <w:rPr>
                <w:szCs w:val="21"/>
              </w:rPr>
              <w:t xml:space="preserve">R: </w:t>
            </w:r>
            <w:r w:rsidRPr="00E9543B">
              <w:rPr>
                <w:szCs w:val="21"/>
              </w:rPr>
              <w:t>TTGGTAAAGTAGAACCTCATGCG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C212A41" w14:textId="77777777" w:rsidR="00001A23" w:rsidRPr="004D38DB" w:rsidRDefault="00001A23" w:rsidP="0043514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0</w:t>
            </w:r>
          </w:p>
        </w:tc>
      </w:tr>
      <w:tr w:rsidR="00001A23" w:rsidRPr="004D38DB" w14:paraId="74C3B5AF" w14:textId="77777777" w:rsidTr="00435147">
        <w:trPr>
          <w:trHeight w:val="6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8CD70A" w14:textId="77777777" w:rsidR="00001A23" w:rsidRPr="004D38DB" w:rsidRDefault="00001A23" w:rsidP="00435147">
            <w:r>
              <w:t>STAT6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26CFA" w14:textId="77777777" w:rsidR="00001A23" w:rsidRDefault="00001A23" w:rsidP="0043514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4D38DB">
              <w:rPr>
                <w:szCs w:val="21"/>
              </w:rPr>
              <w:t xml:space="preserve">F: </w:t>
            </w:r>
            <w:r w:rsidRPr="009346A3">
              <w:rPr>
                <w:szCs w:val="21"/>
              </w:rPr>
              <w:t>AGTTCCTGGTCGGTTCAGATGCT</w:t>
            </w:r>
          </w:p>
          <w:p w14:paraId="0CBBA491" w14:textId="77777777" w:rsidR="00001A23" w:rsidRPr="004D38DB" w:rsidRDefault="00001A23" w:rsidP="0043514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4D38DB">
              <w:rPr>
                <w:szCs w:val="21"/>
              </w:rPr>
              <w:t>R:</w:t>
            </w:r>
            <w:r>
              <w:t xml:space="preserve"> </w:t>
            </w:r>
            <w:r w:rsidRPr="009346A3">
              <w:rPr>
                <w:szCs w:val="21"/>
              </w:rPr>
              <w:t>TCTCCAAGGTGCTGATGTGCG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5A4F7D0" w14:textId="77777777" w:rsidR="00001A23" w:rsidRPr="004D38DB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8</w:t>
            </w:r>
          </w:p>
        </w:tc>
      </w:tr>
      <w:tr w:rsidR="00001A23" w:rsidRPr="004D38DB" w14:paraId="371568AF" w14:textId="77777777" w:rsidTr="00435147">
        <w:trPr>
          <w:trHeight w:val="6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1DF396" w14:textId="77777777" w:rsidR="00001A23" w:rsidRDefault="00001A23" w:rsidP="00435147">
            <w:r>
              <w:rPr>
                <w:rFonts w:hint="eastAsia"/>
              </w:rPr>
              <w:t>G</w:t>
            </w:r>
            <w:r>
              <w:t>ATA3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68274" w14:textId="77777777" w:rsidR="00001A23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 xml:space="preserve">: </w:t>
            </w:r>
            <w:r w:rsidRPr="00E9543B">
              <w:rPr>
                <w:szCs w:val="21"/>
              </w:rPr>
              <w:t>CTCGGCCATTCGTACATGGAA</w:t>
            </w:r>
          </w:p>
          <w:p w14:paraId="1D97887D" w14:textId="77777777" w:rsidR="00001A23" w:rsidRPr="004D38DB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 xml:space="preserve">: </w:t>
            </w:r>
            <w:r w:rsidRPr="00E9543B">
              <w:rPr>
                <w:szCs w:val="21"/>
              </w:rPr>
              <w:t>GGATACCTCTGCACCGTAGC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95BF010" w14:textId="77777777" w:rsidR="00001A23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4</w:t>
            </w:r>
          </w:p>
        </w:tc>
      </w:tr>
      <w:tr w:rsidR="00001A23" w:rsidRPr="004D38DB" w14:paraId="178EA850" w14:textId="77777777" w:rsidTr="00435147">
        <w:trPr>
          <w:trHeight w:val="6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5DD75E" w14:textId="77777777" w:rsidR="00001A23" w:rsidRDefault="00001A23" w:rsidP="00435147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C0A29" w14:textId="77777777" w:rsidR="00001A23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:</w:t>
            </w:r>
            <w:r>
              <w:t xml:space="preserve"> </w:t>
            </w:r>
            <w:r w:rsidRPr="009346A3">
              <w:rPr>
                <w:szCs w:val="21"/>
              </w:rPr>
              <w:t>AAGAAGGTGGTGAAGCAGG</w:t>
            </w:r>
          </w:p>
          <w:p w14:paraId="50BEBF01" w14:textId="77777777" w:rsidR="00001A23" w:rsidRPr="004D38DB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:</w:t>
            </w:r>
            <w:r>
              <w:t xml:space="preserve"> </w:t>
            </w:r>
            <w:r w:rsidRPr="009346A3">
              <w:rPr>
                <w:szCs w:val="21"/>
              </w:rPr>
              <w:t>GAAGGTGGAAGAGTGGGAGT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40B269B9" w14:textId="77777777" w:rsidR="00001A23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1</w:t>
            </w:r>
          </w:p>
        </w:tc>
      </w:tr>
      <w:tr w:rsidR="00001A23" w:rsidRPr="004D38DB" w14:paraId="3BEA45C3" w14:textId="77777777" w:rsidTr="00435147">
        <w:trPr>
          <w:trHeight w:val="6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DBD130" w14:textId="77777777" w:rsidR="00001A23" w:rsidRDefault="00001A23" w:rsidP="00435147">
            <w:r>
              <w:rPr>
                <w:rFonts w:hint="eastAsia"/>
              </w:rPr>
              <w:t>B</w:t>
            </w:r>
            <w:r>
              <w:t>acterial 16S rRNA Primer1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50D42" w14:textId="77777777" w:rsidR="00001A23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:</w:t>
            </w:r>
            <w:r>
              <w:t xml:space="preserve"> AACMGGATTAGATACCCKG</w:t>
            </w:r>
          </w:p>
          <w:p w14:paraId="590A6941" w14:textId="77777777" w:rsidR="00001A23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:</w:t>
            </w:r>
            <w:r>
              <w:t xml:space="preserve"> AGGGTTGCGCTCGTTG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F74B901" w14:textId="77777777" w:rsidR="00001A23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6</w:t>
            </w:r>
          </w:p>
        </w:tc>
      </w:tr>
      <w:tr w:rsidR="00001A23" w:rsidRPr="004D38DB" w14:paraId="31E12878" w14:textId="77777777" w:rsidTr="00435147">
        <w:trPr>
          <w:trHeight w:val="6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8320FC" w14:textId="77777777" w:rsidR="00001A23" w:rsidRDefault="00001A23" w:rsidP="00435147">
            <w:r>
              <w:rPr>
                <w:rFonts w:hint="eastAsia"/>
              </w:rPr>
              <w:t>B</w:t>
            </w:r>
            <w:r>
              <w:t>acterial 16S rRNA Primer2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5208A" w14:textId="77777777" w:rsidR="00001A23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:</w:t>
            </w:r>
            <w:r>
              <w:t xml:space="preserve"> AYTGGGYDTAAAGVG</w:t>
            </w:r>
          </w:p>
          <w:p w14:paraId="1E0E226E" w14:textId="77777777" w:rsidR="00001A23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: TACNVGGGTATCTAATCC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F4B96B4" w14:textId="77777777" w:rsidR="00001A23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9</w:t>
            </w:r>
          </w:p>
        </w:tc>
      </w:tr>
      <w:tr w:rsidR="00001A23" w:rsidRPr="004D38DB" w14:paraId="5A674F85" w14:textId="77777777" w:rsidTr="00435147">
        <w:trPr>
          <w:trHeight w:val="64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5DA5C76" w14:textId="77777777" w:rsidR="00001A23" w:rsidRDefault="00001A23" w:rsidP="00435147">
            <w:r>
              <w:rPr>
                <w:rFonts w:hint="eastAsia"/>
              </w:rPr>
              <w:t>B</w:t>
            </w:r>
            <w:r>
              <w:t>acterial 16S rRNA Primer3</w:t>
            </w:r>
          </w:p>
        </w:tc>
        <w:tc>
          <w:tcPr>
            <w:tcW w:w="46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19DEAD" w14:textId="77777777" w:rsidR="00001A23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:</w:t>
            </w:r>
            <w:r>
              <w:t xml:space="preserve"> CCTAYGGGRBGCASCAG</w:t>
            </w:r>
          </w:p>
          <w:p w14:paraId="0C807B73" w14:textId="77777777" w:rsidR="00001A23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: GGACTACNNGGGTATCTAAT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</w:tcPr>
          <w:p w14:paraId="380CB422" w14:textId="77777777" w:rsidR="00001A23" w:rsidRDefault="00001A23" w:rsidP="004351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5</w:t>
            </w:r>
          </w:p>
        </w:tc>
      </w:tr>
    </w:tbl>
    <w:p w14:paraId="486292FC" w14:textId="77777777" w:rsidR="00001A23" w:rsidRDefault="00001A23" w:rsidP="00001A23">
      <w:pPr>
        <w:spacing w:line="480" w:lineRule="auto"/>
      </w:pPr>
      <w:r w:rsidRPr="008A0384">
        <w:rPr>
          <w:kern w:val="0"/>
        </w:rPr>
        <w:t>N</w:t>
      </w:r>
      <w:r w:rsidRPr="008A0384">
        <w:rPr>
          <w:rFonts w:hint="eastAsia"/>
          <w:kern w:val="0"/>
        </w:rPr>
        <w:t>ote</w:t>
      </w:r>
      <w:r>
        <w:rPr>
          <w:rFonts w:hint="eastAsia"/>
          <w:kern w:val="0"/>
        </w:rPr>
        <w:t>: F: Forward; R: Reverse</w:t>
      </w:r>
    </w:p>
    <w:p w14:paraId="08AD9615" w14:textId="77777777" w:rsidR="00001A23" w:rsidRDefault="00001A23" w:rsidP="00001A23">
      <w:pPr>
        <w:widowControl/>
        <w:jc w:val="left"/>
      </w:pPr>
      <w:r>
        <w:br w:type="page"/>
      </w:r>
    </w:p>
    <w:p w14:paraId="06635084" w14:textId="77777777" w:rsidR="00001A23" w:rsidRPr="00391ECE" w:rsidRDefault="00001A23" w:rsidP="00001A23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391ECE">
        <w:rPr>
          <w:rFonts w:hint="eastAsia"/>
          <w:b/>
          <w:bCs/>
        </w:rPr>
        <w:t>T</w:t>
      </w:r>
      <w:r w:rsidRPr="00391ECE">
        <w:rPr>
          <w:b/>
          <w:bCs/>
        </w:rPr>
        <w:t xml:space="preserve">able </w:t>
      </w:r>
      <w:r>
        <w:rPr>
          <w:b/>
          <w:bCs/>
        </w:rPr>
        <w:t>2</w:t>
      </w:r>
      <w:r w:rsidRPr="00391ECE">
        <w:rPr>
          <w:b/>
          <w:bCs/>
        </w:rPr>
        <w:t xml:space="preserve">: </w:t>
      </w:r>
      <w:r>
        <w:rPr>
          <w:b/>
          <w:bCs/>
        </w:rPr>
        <w:t>The results of the fold change screened by the PCR Array</w:t>
      </w:r>
      <w:r w:rsidRPr="00391ECE">
        <w:rPr>
          <w:b/>
          <w:bCs/>
        </w:rPr>
        <w:t>.</w:t>
      </w:r>
    </w:p>
    <w:tbl>
      <w:tblPr>
        <w:tblW w:w="0" w:type="auto"/>
        <w:tblInd w:w="1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26"/>
        <w:gridCol w:w="2977"/>
      </w:tblGrid>
      <w:tr w:rsidR="00001A23" w:rsidRPr="004D38DB" w14:paraId="7F307548" w14:textId="77777777" w:rsidTr="00435147">
        <w:tc>
          <w:tcPr>
            <w:tcW w:w="2126" w:type="dxa"/>
            <w:tcBorders>
              <w:left w:val="nil"/>
              <w:right w:val="nil"/>
            </w:tcBorders>
          </w:tcPr>
          <w:p w14:paraId="2B1483DD" w14:textId="77777777" w:rsidR="00001A23" w:rsidRPr="004D38DB" w:rsidRDefault="00001A23" w:rsidP="00435147">
            <w:pPr>
              <w:jc w:val="left"/>
            </w:pPr>
            <w:r>
              <w:t>Gene symbol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D1379B2" w14:textId="77777777" w:rsidR="00001A23" w:rsidRPr="004D38DB" w:rsidRDefault="00001A23" w:rsidP="00435147">
            <w:pPr>
              <w:jc w:val="left"/>
            </w:pPr>
            <w:r>
              <w:rPr>
                <w:rFonts w:hint="eastAsia"/>
              </w:rPr>
              <w:t>F</w:t>
            </w:r>
            <w:r>
              <w:t>old regulation</w:t>
            </w:r>
          </w:p>
        </w:tc>
      </w:tr>
      <w:tr w:rsidR="00001A23" w:rsidRPr="004D38DB" w14:paraId="78344C29" w14:textId="77777777" w:rsidTr="00435147"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1104046" w14:textId="77777777" w:rsidR="00001A23" w:rsidRDefault="00001A23" w:rsidP="00435147">
            <w:pPr>
              <w:jc w:val="left"/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677E6D4F" w14:textId="77777777" w:rsidR="00001A23" w:rsidRPr="004749AD" w:rsidRDefault="00001A23" w:rsidP="00435147">
            <w:pPr>
              <w:jc w:val="left"/>
              <w:rPr>
                <w:b/>
                <w:bCs/>
              </w:rPr>
            </w:pPr>
            <w:r w:rsidRPr="004749AD">
              <w:rPr>
                <w:rFonts w:hint="eastAsia"/>
                <w:b/>
                <w:bCs/>
              </w:rPr>
              <w:t>U</w:t>
            </w:r>
            <w:r w:rsidRPr="004749AD">
              <w:rPr>
                <w:b/>
                <w:bCs/>
              </w:rPr>
              <w:t>pregulated</w:t>
            </w:r>
          </w:p>
        </w:tc>
      </w:tr>
      <w:tr w:rsidR="00001A23" w:rsidRPr="004D38DB" w14:paraId="78EE7B67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5AABBF" w14:textId="77777777" w:rsidR="00001A23" w:rsidRDefault="00001A23" w:rsidP="00435147">
            <w:pPr>
              <w:jc w:val="left"/>
            </w:pPr>
            <w: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7B72C2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2</w:t>
            </w:r>
            <w:r>
              <w:t>.31</w:t>
            </w:r>
          </w:p>
        </w:tc>
      </w:tr>
      <w:tr w:rsidR="00001A23" w:rsidRPr="004D38DB" w14:paraId="1425FB48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01133B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I</w:t>
            </w:r>
            <w:r>
              <w:t>L1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4B9F2A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2</w:t>
            </w:r>
            <w:r>
              <w:t>.25</w:t>
            </w:r>
          </w:p>
        </w:tc>
      </w:tr>
      <w:tr w:rsidR="00001A23" w:rsidRPr="004D38DB" w14:paraId="0B6FE9E4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25B7BA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I</w:t>
            </w:r>
            <w:r>
              <w:t>L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060163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2</w:t>
            </w:r>
            <w:r>
              <w:t>.11</w:t>
            </w:r>
          </w:p>
        </w:tc>
      </w:tr>
      <w:tr w:rsidR="00001A23" w:rsidRPr="004D38DB" w14:paraId="4E3E6D22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6C88C6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C</w:t>
            </w:r>
            <w:r>
              <w:t>xcl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C7EF91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2</w:t>
            </w:r>
            <w:r>
              <w:t>.11</w:t>
            </w:r>
          </w:p>
        </w:tc>
      </w:tr>
      <w:tr w:rsidR="00001A23" w:rsidRPr="004D38DB" w14:paraId="176BE063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ED9AED" w14:textId="77777777" w:rsidR="00001A23" w:rsidRDefault="00001A23" w:rsidP="00435147">
            <w:pPr>
              <w:jc w:val="left"/>
            </w:pPr>
            <w:r>
              <w:t>Csf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5D4D50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2</w:t>
            </w:r>
            <w:r>
              <w:t>.08</w:t>
            </w:r>
          </w:p>
        </w:tc>
      </w:tr>
      <w:tr w:rsidR="00001A23" w:rsidRPr="004D38DB" w14:paraId="78F5199C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8C0637" w14:textId="77777777" w:rsidR="00001A23" w:rsidRDefault="00001A23" w:rsidP="00435147">
            <w:pPr>
              <w:jc w:val="left"/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D73410" w14:textId="77777777" w:rsidR="00001A23" w:rsidRPr="004749AD" w:rsidRDefault="00001A23" w:rsidP="00435147">
            <w:pPr>
              <w:jc w:val="left"/>
              <w:rPr>
                <w:b/>
                <w:bCs/>
              </w:rPr>
            </w:pPr>
            <w:r w:rsidRPr="004749AD">
              <w:rPr>
                <w:rFonts w:hint="eastAsia"/>
                <w:b/>
                <w:bCs/>
              </w:rPr>
              <w:t>D</w:t>
            </w:r>
            <w:r w:rsidRPr="004749AD">
              <w:rPr>
                <w:b/>
                <w:bCs/>
              </w:rPr>
              <w:t>ownregulated</w:t>
            </w:r>
          </w:p>
        </w:tc>
      </w:tr>
      <w:tr w:rsidR="00001A23" w:rsidRPr="004D38DB" w14:paraId="33846AC4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E460AB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C</w:t>
            </w:r>
            <w:r>
              <w:t>xcl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5D68A5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3.77</w:t>
            </w:r>
          </w:p>
        </w:tc>
      </w:tr>
      <w:tr w:rsidR="00001A23" w:rsidRPr="004D38DB" w14:paraId="4734591A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00BF89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T</w:t>
            </w:r>
            <w:r>
              <w:t>nfsf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C0DEE9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3.28</w:t>
            </w:r>
          </w:p>
        </w:tc>
      </w:tr>
      <w:tr w:rsidR="00001A23" w:rsidRPr="004D38DB" w14:paraId="446F80FB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4B06B9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I</w:t>
            </w:r>
            <w:r>
              <w:t>L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4DBD99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2.62</w:t>
            </w:r>
          </w:p>
        </w:tc>
      </w:tr>
      <w:tr w:rsidR="00001A23" w:rsidRPr="004D38DB" w14:paraId="4E140A85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B3F454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I</w:t>
            </w:r>
            <w:r>
              <w:t>L1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B0F783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2.60</w:t>
            </w:r>
          </w:p>
        </w:tc>
      </w:tr>
      <w:tr w:rsidR="00001A23" w:rsidRPr="004D38DB" w14:paraId="1F12A501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E4776A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X</w:t>
            </w:r>
            <w:r>
              <w:t>CL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C61B4F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2.58</w:t>
            </w:r>
          </w:p>
        </w:tc>
      </w:tr>
      <w:tr w:rsidR="00001A23" w:rsidRPr="004D38DB" w14:paraId="6CF82EAD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50E225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I</w:t>
            </w:r>
            <w:r>
              <w:t>L17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00638F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2.58</w:t>
            </w:r>
          </w:p>
        </w:tc>
      </w:tr>
      <w:tr w:rsidR="00001A23" w:rsidRPr="004D38DB" w14:paraId="5B7DC9D2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2398DD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I</w:t>
            </w:r>
            <w:r>
              <w:t>L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AC0D0E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2.58</w:t>
            </w:r>
          </w:p>
        </w:tc>
      </w:tr>
      <w:tr w:rsidR="00001A23" w:rsidRPr="004D38DB" w14:paraId="423AC022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B4612C" w14:textId="77777777" w:rsidR="00001A23" w:rsidRDefault="00001A23" w:rsidP="00435147">
            <w:pPr>
              <w:jc w:val="left"/>
            </w:pPr>
            <w:r>
              <w:t>IL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008D55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2.58</w:t>
            </w:r>
          </w:p>
        </w:tc>
      </w:tr>
      <w:tr w:rsidR="00001A23" w:rsidRPr="004D38DB" w14:paraId="3A41E005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E9B26A" w14:textId="77777777" w:rsidR="00001A23" w:rsidRDefault="00001A23" w:rsidP="00435147">
            <w:pPr>
              <w:jc w:val="left"/>
            </w:pPr>
            <w:r>
              <w:t>IL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6E7316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2.58</w:t>
            </w:r>
          </w:p>
        </w:tc>
      </w:tr>
      <w:tr w:rsidR="00001A23" w:rsidRPr="004D38DB" w14:paraId="7612B116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3BEF2B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L</w:t>
            </w:r>
            <w:r>
              <w:t>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5305CE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2.47</w:t>
            </w:r>
          </w:p>
        </w:tc>
      </w:tr>
      <w:tr w:rsidR="00001A23" w:rsidRPr="004D38DB" w14:paraId="6AC62865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207F92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C</w:t>
            </w:r>
            <w:r>
              <w:t>CL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CAD123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2.41</w:t>
            </w:r>
          </w:p>
        </w:tc>
      </w:tr>
      <w:tr w:rsidR="00001A23" w:rsidRPr="004D38DB" w14:paraId="5A0CD588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088E1F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I</w:t>
            </w:r>
            <w:r>
              <w:t>L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41169A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2.29</w:t>
            </w:r>
          </w:p>
        </w:tc>
      </w:tr>
      <w:tr w:rsidR="00001A23" w:rsidRPr="004D38DB" w14:paraId="1FC4D24E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68961A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I</w:t>
            </w:r>
            <w:r>
              <w:t>L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533929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2.29</w:t>
            </w:r>
          </w:p>
        </w:tc>
      </w:tr>
      <w:tr w:rsidR="00001A23" w:rsidRPr="004D38DB" w14:paraId="4549DAE4" w14:textId="77777777" w:rsidTr="00435147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C4D047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B</w:t>
            </w:r>
            <w:r>
              <w:t>MP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771AC0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2.11</w:t>
            </w:r>
          </w:p>
        </w:tc>
      </w:tr>
      <w:tr w:rsidR="00001A23" w:rsidRPr="004D38DB" w14:paraId="3A35D788" w14:textId="77777777" w:rsidTr="00435147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F3DF0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T</w:t>
            </w:r>
            <w:r>
              <w:t>nfsf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7E341" w14:textId="77777777" w:rsidR="00001A23" w:rsidRDefault="00001A23" w:rsidP="00435147">
            <w:pPr>
              <w:jc w:val="left"/>
            </w:pPr>
            <w:r>
              <w:rPr>
                <w:rFonts w:hint="eastAsia"/>
              </w:rPr>
              <w:t>-</w:t>
            </w:r>
            <w:r>
              <w:t>2.01</w:t>
            </w:r>
          </w:p>
        </w:tc>
      </w:tr>
    </w:tbl>
    <w:p w14:paraId="3E9A489C" w14:textId="77777777" w:rsidR="00001A23" w:rsidRPr="005760FB" w:rsidRDefault="00001A23" w:rsidP="00001A23">
      <w:r>
        <w:t xml:space="preserve">Note: The expression of MSTN downregulated </w:t>
      </w:r>
      <w:r w:rsidRPr="00C25F30">
        <w:t>4816024.81</w:t>
      </w:r>
      <w:r>
        <w:t xml:space="preserve"> folds were not included.</w:t>
      </w:r>
    </w:p>
    <w:bookmarkEnd w:id="1"/>
    <w:p w14:paraId="3FE05819" w14:textId="0CAA9430" w:rsidR="00001A23" w:rsidRDefault="00001A23">
      <w:pPr>
        <w:widowControl/>
        <w:jc w:val="left"/>
      </w:pPr>
      <w:r>
        <w:br w:type="page"/>
      </w:r>
    </w:p>
    <w:p w14:paraId="5F3DB470" w14:textId="5D4025EC" w:rsidR="00001A23" w:rsidRPr="00001A23" w:rsidRDefault="00001A23" w:rsidP="00001A23">
      <w:pPr>
        <w:rPr>
          <w:b/>
          <w:bCs/>
        </w:rPr>
      </w:pPr>
      <w:r w:rsidRPr="00001A23">
        <w:rPr>
          <w:rFonts w:hint="eastAsia"/>
          <w:b/>
          <w:bCs/>
        </w:rPr>
        <w:lastRenderedPageBreak/>
        <w:t>A</w:t>
      </w:r>
    </w:p>
    <w:p w14:paraId="7F466ADA" w14:textId="020C40C1" w:rsidR="00001A23" w:rsidRDefault="00001A23" w:rsidP="00001A23">
      <w:r>
        <w:rPr>
          <w:rFonts w:hint="eastAsia"/>
          <w:noProof/>
        </w:rPr>
        <w:drawing>
          <wp:inline distT="0" distB="0" distL="0" distR="0" wp14:anchorId="1C8D5FBA" wp14:editId="29B51C8D">
            <wp:extent cx="2880360" cy="215950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59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1E6E4" w14:textId="51462FF4" w:rsidR="00001A23" w:rsidRPr="00001A23" w:rsidRDefault="00001A23" w:rsidP="00001A23">
      <w:pPr>
        <w:rPr>
          <w:b/>
          <w:bCs/>
        </w:rPr>
      </w:pPr>
      <w:r w:rsidRPr="00001A23">
        <w:rPr>
          <w:rFonts w:hint="eastAsia"/>
          <w:b/>
          <w:bCs/>
        </w:rPr>
        <w:t>B</w:t>
      </w:r>
    </w:p>
    <w:p w14:paraId="5D4EDB53" w14:textId="23EBAA41" w:rsidR="00001A23" w:rsidRPr="005760FB" w:rsidRDefault="00D50EC2" w:rsidP="00D50EC2">
      <w:pPr>
        <w:ind w:firstLineChars="300" w:firstLine="720"/>
      </w:pPr>
      <w:r>
        <w:rPr>
          <w:rFonts w:hint="eastAsia"/>
          <w:noProof/>
        </w:rPr>
        <w:drawing>
          <wp:inline distT="0" distB="0" distL="0" distR="0" wp14:anchorId="22EF4526" wp14:editId="503C8BDC">
            <wp:extent cx="2345455" cy="17589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9537" cy="1762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D3F80" w14:textId="37390B3A" w:rsidR="00001A23" w:rsidRDefault="00001A23" w:rsidP="00001A23">
      <w:pPr>
        <w:tabs>
          <w:tab w:val="left" w:pos="1523"/>
        </w:tabs>
        <w:spacing w:line="480" w:lineRule="auto"/>
      </w:pPr>
      <w:r w:rsidRPr="00187A15">
        <w:rPr>
          <w:b/>
          <w:bCs/>
        </w:rPr>
        <w:t>Supplementary Fig</w:t>
      </w:r>
      <w:r w:rsidR="00FB3ABD">
        <w:rPr>
          <w:b/>
          <w:bCs/>
        </w:rPr>
        <w:t>ure</w:t>
      </w:r>
      <w:r w:rsidRPr="00187A15">
        <w:rPr>
          <w:b/>
          <w:bCs/>
        </w:rPr>
        <w:t xml:space="preserve"> 1</w:t>
      </w:r>
      <w:r>
        <w:rPr>
          <w:b/>
          <w:bCs/>
        </w:rPr>
        <w:t xml:space="preserve"> </w:t>
      </w:r>
      <w:r>
        <w:t>The construction of vagin</w:t>
      </w:r>
      <w:r>
        <w:rPr>
          <w:rFonts w:hint="eastAsia"/>
        </w:rPr>
        <w:t>al</w:t>
      </w:r>
      <w:r>
        <w:t xml:space="preserve"> infection of mouse model.</w:t>
      </w:r>
    </w:p>
    <w:p w14:paraId="77A9C114" w14:textId="77777777" w:rsidR="00001A23" w:rsidRDefault="00001A23" w:rsidP="00001A23">
      <w:pPr>
        <w:tabs>
          <w:tab w:val="left" w:pos="1523"/>
        </w:tabs>
        <w:spacing w:line="480" w:lineRule="auto"/>
      </w:pPr>
      <w:r w:rsidRPr="00FB3ABD">
        <w:rPr>
          <w:b/>
          <w:bCs/>
        </w:rPr>
        <w:t>(A)</w:t>
      </w:r>
      <w:r w:rsidRPr="00187A15">
        <w:t xml:space="preserve"> </w:t>
      </w:r>
      <w:r>
        <w:t xml:space="preserve">Cultivating of vaginal lavage fluid in </w:t>
      </w:r>
      <w:r w:rsidRPr="004317E6">
        <w:rPr>
          <w:i/>
          <w:iCs/>
        </w:rPr>
        <w:t>E.</w:t>
      </w:r>
      <w:r>
        <w:rPr>
          <w:i/>
          <w:iCs/>
        </w:rPr>
        <w:t xml:space="preserve"> </w:t>
      </w:r>
      <w:r w:rsidRPr="004317E6">
        <w:rPr>
          <w:i/>
          <w:iCs/>
        </w:rPr>
        <w:t>coli</w:t>
      </w:r>
      <w:r>
        <w:t xml:space="preserve"> and control group at E8.5, E11.5, and E18.5.</w:t>
      </w:r>
    </w:p>
    <w:p w14:paraId="46610338" w14:textId="77777777" w:rsidR="00001A23" w:rsidRDefault="00001A23" w:rsidP="00001A23">
      <w:pPr>
        <w:tabs>
          <w:tab w:val="left" w:pos="1523"/>
        </w:tabs>
        <w:spacing w:line="480" w:lineRule="auto"/>
      </w:pPr>
      <w:r w:rsidRPr="00FB3ABD">
        <w:rPr>
          <w:b/>
          <w:bCs/>
        </w:rPr>
        <w:t>(B)</w:t>
      </w:r>
      <w:r>
        <w:t xml:space="preserve"> Gram staining of vaginal lavage fluid culturing in </w:t>
      </w:r>
      <w:r w:rsidRPr="004317E6">
        <w:rPr>
          <w:i/>
          <w:iCs/>
        </w:rPr>
        <w:t>E.</w:t>
      </w:r>
      <w:r>
        <w:rPr>
          <w:i/>
          <w:iCs/>
        </w:rPr>
        <w:t xml:space="preserve"> </w:t>
      </w:r>
      <w:r w:rsidRPr="004317E6">
        <w:rPr>
          <w:i/>
          <w:iCs/>
        </w:rPr>
        <w:t>coli</w:t>
      </w:r>
      <w:r>
        <w:t xml:space="preserve"> group.</w:t>
      </w:r>
    </w:p>
    <w:p w14:paraId="12C54500" w14:textId="63E3C4BF" w:rsidR="00001A23" w:rsidRDefault="00001A23">
      <w:pPr>
        <w:widowControl/>
        <w:jc w:val="left"/>
      </w:pPr>
      <w:r>
        <w:br w:type="page"/>
      </w:r>
    </w:p>
    <w:p w14:paraId="33FFB6D1" w14:textId="6FF2536A" w:rsidR="00001A23" w:rsidRDefault="00001A23" w:rsidP="00001A23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E7707C3" wp14:editId="5D1CA97C">
            <wp:extent cx="5039868" cy="215950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2159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4D9AE" w14:textId="718A4C98" w:rsidR="00001A23" w:rsidRDefault="00001A23" w:rsidP="00001A23">
      <w:pPr>
        <w:tabs>
          <w:tab w:val="left" w:pos="1523"/>
        </w:tabs>
        <w:spacing w:line="480" w:lineRule="auto"/>
      </w:pPr>
      <w:r w:rsidRPr="00187A15">
        <w:rPr>
          <w:b/>
          <w:bCs/>
        </w:rPr>
        <w:t>Supplementary Fig</w:t>
      </w:r>
      <w:r w:rsidR="00FB3ABD">
        <w:rPr>
          <w:b/>
          <w:bCs/>
        </w:rPr>
        <w:t>ure</w:t>
      </w:r>
      <w:r w:rsidRPr="00187A15">
        <w:rPr>
          <w:b/>
          <w:bCs/>
        </w:rPr>
        <w:t xml:space="preserve"> </w:t>
      </w:r>
      <w:r>
        <w:rPr>
          <w:b/>
          <w:bCs/>
        </w:rPr>
        <w:t xml:space="preserve">2 </w:t>
      </w:r>
      <w:r>
        <w:t xml:space="preserve">Pictures of cesarean section of fetal mice and placentas in </w:t>
      </w:r>
      <w:r w:rsidRPr="004317E6">
        <w:rPr>
          <w:i/>
          <w:iCs/>
        </w:rPr>
        <w:t>E.</w:t>
      </w:r>
      <w:r>
        <w:rPr>
          <w:i/>
          <w:iCs/>
        </w:rPr>
        <w:t xml:space="preserve"> </w:t>
      </w:r>
      <w:r w:rsidRPr="004317E6">
        <w:rPr>
          <w:i/>
          <w:iCs/>
        </w:rPr>
        <w:t>coli</w:t>
      </w:r>
      <w:r>
        <w:t xml:space="preserve"> and control group at E8.5, E11.5, and E18.5. The red arrows represent abortive tissues observed at cesarean section.</w:t>
      </w:r>
    </w:p>
    <w:p w14:paraId="304FC965" w14:textId="00FBA488" w:rsidR="00001A23" w:rsidRDefault="00001A23" w:rsidP="00001A23">
      <w:pPr>
        <w:spacing w:line="480" w:lineRule="auto"/>
      </w:pPr>
    </w:p>
    <w:p w14:paraId="50E3A80F" w14:textId="19DA7EFD" w:rsidR="00001A23" w:rsidRPr="003E36B4" w:rsidRDefault="00001A23" w:rsidP="00001A23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6E4671FF" wp14:editId="5CD5BF25">
            <wp:extent cx="3486150" cy="317211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1276" cy="3185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37365" w14:textId="7741B5C9" w:rsidR="00553DC8" w:rsidRPr="00001A23" w:rsidRDefault="00001A23" w:rsidP="00001A23">
      <w:pPr>
        <w:tabs>
          <w:tab w:val="left" w:pos="1523"/>
        </w:tabs>
        <w:spacing w:line="480" w:lineRule="auto"/>
      </w:pPr>
      <w:r w:rsidRPr="00187A15">
        <w:rPr>
          <w:b/>
          <w:bCs/>
        </w:rPr>
        <w:t>Supplementary Fig</w:t>
      </w:r>
      <w:r w:rsidR="00FB3ABD">
        <w:rPr>
          <w:b/>
          <w:bCs/>
        </w:rPr>
        <w:t>ure</w:t>
      </w:r>
      <w:r w:rsidRPr="00187A15">
        <w:rPr>
          <w:b/>
          <w:bCs/>
        </w:rPr>
        <w:t xml:space="preserve"> </w:t>
      </w:r>
      <w:r>
        <w:rPr>
          <w:b/>
          <w:bCs/>
        </w:rPr>
        <w:t xml:space="preserve">3 </w:t>
      </w:r>
      <w:r w:rsidRPr="00DC4A94">
        <w:t xml:space="preserve">Results of gel </w:t>
      </w:r>
      <w:r w:rsidRPr="00DC4A94">
        <w:rPr>
          <w:rFonts w:hint="eastAsia"/>
        </w:rPr>
        <w:t>e</w:t>
      </w:r>
      <w:r w:rsidRPr="00DC4A94">
        <w:t>lectrophoresis</w:t>
      </w:r>
      <w:r>
        <w:t xml:space="preserve"> of m</w:t>
      </w:r>
      <w:r w:rsidRPr="00DC4A94">
        <w:t xml:space="preserve">icrobial </w:t>
      </w:r>
      <w:r>
        <w:t>g</w:t>
      </w:r>
      <w:r w:rsidRPr="00DC4A94">
        <w:t xml:space="preserve">enomic DNA from </w:t>
      </w:r>
      <w:r>
        <w:t>p</w:t>
      </w:r>
      <w:r w:rsidRPr="00DC4A94">
        <w:t>lacenta</w:t>
      </w:r>
      <w:r>
        <w:t xml:space="preserve">. Primer 1 to 3 means three pairs of primers designed specifically for bacteria. E1 to E4 represents different samples for </w:t>
      </w:r>
      <w:r w:rsidRPr="00A71E76">
        <w:rPr>
          <w:i/>
          <w:iCs/>
        </w:rPr>
        <w:t>E. coli</w:t>
      </w:r>
      <w:r>
        <w:t xml:space="preserve"> group, while C1 to C4 for control group. Marker of gel electrophoresis is on the left.</w:t>
      </w:r>
    </w:p>
    <w:sectPr w:rsidR="00553DC8" w:rsidRPr="00001A23" w:rsidSect="00285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B66402" w14:textId="77777777" w:rsidR="009C5C6C" w:rsidRDefault="009C5C6C" w:rsidP="00001A23">
      <w:r>
        <w:separator/>
      </w:r>
    </w:p>
  </w:endnote>
  <w:endnote w:type="continuationSeparator" w:id="0">
    <w:p w14:paraId="2B17640A" w14:textId="77777777" w:rsidR="009C5C6C" w:rsidRDefault="009C5C6C" w:rsidP="00001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AAFE95" w14:textId="77777777" w:rsidR="009C5C6C" w:rsidRDefault="009C5C6C" w:rsidP="00001A23">
      <w:r>
        <w:separator/>
      </w:r>
    </w:p>
  </w:footnote>
  <w:footnote w:type="continuationSeparator" w:id="0">
    <w:p w14:paraId="67B05D55" w14:textId="77777777" w:rsidR="009C5C6C" w:rsidRDefault="009C5C6C" w:rsidP="00001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6CE"/>
    <w:rsid w:val="00001A23"/>
    <w:rsid w:val="001E76CE"/>
    <w:rsid w:val="00553DC8"/>
    <w:rsid w:val="009C5C6C"/>
    <w:rsid w:val="00D50EC2"/>
    <w:rsid w:val="00DE26B0"/>
    <w:rsid w:val="00FB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A4858"/>
  <w15:chartTrackingRefBased/>
  <w15:docId w15:val="{C0A90CF5-EC5A-4253-813E-B7AA813AE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1A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1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1A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Reus</dc:creator>
  <cp:keywords/>
  <dc:description/>
  <cp:lastModifiedBy>Van Reus</cp:lastModifiedBy>
  <cp:revision>3</cp:revision>
  <dcterms:created xsi:type="dcterms:W3CDTF">2020-11-27T15:17:00Z</dcterms:created>
  <dcterms:modified xsi:type="dcterms:W3CDTF">2020-11-27T15:50:00Z</dcterms:modified>
</cp:coreProperties>
</file>